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7B299" w14:textId="6A5CF703" w:rsidR="00B720E8" w:rsidRDefault="00000000">
      <w:pPr>
        <w:spacing w:before="100" w:beforeAutospacing="1" w:line="276" w:lineRule="auto"/>
        <w:contextualSpacing/>
        <w:jc w:val="center"/>
        <w:rPr>
          <w:rFonts w:ascii="Times New Roman" w:eastAsia="等线" w:hAnsi="Times New Roman" w:cs="Times New Roman"/>
          <w:szCs w:val="22"/>
          <w14:ligatures w14:val="none"/>
        </w:rPr>
      </w:pPr>
      <w:r>
        <w:rPr>
          <w:rFonts w:ascii="Times New Roman" w:eastAsia="宋体" w:hAnsi="Times New Roman" w:cs="Times New Roman"/>
          <w:szCs w:val="22"/>
          <w14:ligatures w14:val="none"/>
        </w:rPr>
        <w:t>Table S</w:t>
      </w:r>
      <w:r w:rsidR="00717492">
        <w:rPr>
          <w:rFonts w:ascii="Times New Roman" w:eastAsia="宋体" w:hAnsi="Times New Roman" w:cs="Times New Roman" w:hint="eastAsia"/>
          <w:szCs w:val="22"/>
          <w14:ligatures w14:val="none"/>
        </w:rPr>
        <w:t>4</w:t>
      </w:r>
      <w:r>
        <w:rPr>
          <w:rFonts w:ascii="Times New Roman" w:eastAsia="宋体" w:hAnsi="Times New Roman" w:cs="Times New Roman"/>
          <w:szCs w:val="22"/>
          <w14:ligatures w14:val="none"/>
        </w:rPr>
        <w:t xml:space="preserve"> Baseline characteristics of two subgroups 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>(</w:t>
      </w:r>
      <w:r>
        <w:rPr>
          <w:rFonts w:ascii="Times New Roman" w:eastAsia="宋体" w:hAnsi="Times New Roman" w:cs="Times New Roman"/>
          <w:szCs w:val="22"/>
          <w14:ligatures w14:val="none"/>
        </w:rPr>
        <w:t>3-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>9</w:t>
      </w:r>
      <w:r>
        <w:rPr>
          <w:rFonts w:ascii="Times New Roman" w:eastAsia="宋体" w:hAnsi="Times New Roman" w:cs="Times New Roman"/>
          <w:szCs w:val="22"/>
          <w14:ligatures w14:val="none"/>
        </w:rPr>
        <w:t xml:space="preserve"> years of age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 xml:space="preserve"> 10</w:t>
      </w:r>
      <w:r>
        <w:rPr>
          <w:rFonts w:ascii="Times New Roman" w:eastAsia="宋体" w:hAnsi="Times New Roman" w:cs="Times New Roman"/>
          <w:szCs w:val="22"/>
          <w14:ligatures w14:val="none"/>
        </w:rPr>
        <w:t>-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>12</w:t>
      </w:r>
      <w:r>
        <w:rPr>
          <w:rFonts w:ascii="Times New Roman" w:eastAsia="宋体" w:hAnsi="Times New Roman" w:cs="Times New Roman"/>
          <w:szCs w:val="22"/>
          <w14:ligatures w14:val="none"/>
        </w:rPr>
        <w:t xml:space="preserve"> years of age</w:t>
      </w:r>
      <w:r>
        <w:rPr>
          <w:rFonts w:ascii="Times New Roman" w:eastAsia="宋体" w:hAnsi="Times New Roman" w:cs="Times New Roman" w:hint="eastAsia"/>
          <w:szCs w:val="22"/>
          <w14:ligatures w14:val="none"/>
        </w:rPr>
        <w:t xml:space="preserve">) and </w:t>
      </w:r>
      <w:r>
        <w:rPr>
          <w:rFonts w:ascii="Times New Roman" w:eastAsia="宋体" w:hAnsi="Times New Roman" w:cs="Times New Roman"/>
          <w:szCs w:val="22"/>
          <w14:ligatures w14:val="none"/>
        </w:rPr>
        <w:t>divided by the 95th percentile of HbA1c (%) from study population calculated with GAMLSS.</w:t>
      </w:r>
    </w:p>
    <w:tbl>
      <w:tblPr>
        <w:tblW w:w="5839" w:type="pct"/>
        <w:tblInd w:w="-781" w:type="dxa"/>
        <w:tblLayout w:type="fixed"/>
        <w:tblLook w:val="04A0" w:firstRow="1" w:lastRow="0" w:firstColumn="1" w:lastColumn="0" w:noHBand="0" w:noVBand="1"/>
      </w:tblPr>
      <w:tblGrid>
        <w:gridCol w:w="1461"/>
        <w:gridCol w:w="1718"/>
        <w:gridCol w:w="1592"/>
        <w:gridCol w:w="803"/>
        <w:gridCol w:w="240"/>
        <w:gridCol w:w="1530"/>
        <w:gridCol w:w="1662"/>
        <w:gridCol w:w="694"/>
      </w:tblGrid>
      <w:tr w:rsidR="00B720E8" w14:paraId="07CCF0F3" w14:textId="77777777">
        <w:trPr>
          <w:trHeight w:val="304"/>
        </w:trPr>
        <w:tc>
          <w:tcPr>
            <w:tcW w:w="146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5912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Variables</w:t>
            </w:r>
          </w:p>
        </w:tc>
        <w:tc>
          <w:tcPr>
            <w:tcW w:w="411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D7F0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3-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years of age</w:t>
            </w:r>
          </w:p>
        </w:tc>
        <w:tc>
          <w:tcPr>
            <w:tcW w:w="2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E835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388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00CF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10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12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years of age</w:t>
            </w:r>
          </w:p>
        </w:tc>
      </w:tr>
      <w:tr w:rsidR="00B720E8" w14:paraId="398749CD" w14:textId="77777777">
        <w:trPr>
          <w:trHeight w:val="351"/>
        </w:trPr>
        <w:tc>
          <w:tcPr>
            <w:tcW w:w="970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C44558B" w14:textId="77777777" w:rsidR="00B720E8" w:rsidRDefault="00B720E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A956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Normal level group</w:t>
            </w:r>
          </w:p>
          <w:p w14:paraId="49771B0A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(n =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3429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)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1D74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High level group</w:t>
            </w:r>
          </w:p>
          <w:p w14:paraId="5157EEA4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(n =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162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DB0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2"/>
                <w14:ligatures w14:val="none"/>
              </w:rPr>
              <w:t>P</w:t>
            </w:r>
          </w:p>
        </w:tc>
        <w:tc>
          <w:tcPr>
            <w:tcW w:w="24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F616007" w14:textId="77777777" w:rsidR="00B720E8" w:rsidRDefault="00B720E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C722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Normal level group</w:t>
            </w:r>
          </w:p>
          <w:p w14:paraId="66BD2DFA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(n =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948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CCBB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High level group</w:t>
            </w:r>
          </w:p>
          <w:p w14:paraId="614FCD8A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(n = 7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)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1C66" w14:textId="77777777" w:rsidR="00B720E8" w:rsidRDefault="00000000">
            <w:pPr>
              <w:spacing w:before="100" w:beforeAutospacing="1" w:line="276" w:lineRule="auto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2"/>
                <w14:ligatures w14:val="none"/>
              </w:rPr>
              <w:t>P</w:t>
            </w:r>
          </w:p>
        </w:tc>
      </w:tr>
      <w:tr w:rsidR="00B720E8" w14:paraId="71776F1B" w14:textId="77777777">
        <w:tc>
          <w:tcPr>
            <w:tcW w:w="970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01A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Sociodemographic features</w:t>
            </w:r>
          </w:p>
        </w:tc>
      </w:tr>
      <w:tr w:rsidR="00B720E8" w14:paraId="701FA599" w14:textId="77777777">
        <w:trPr>
          <w:trHeight w:val="59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604A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Age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median</w:t>
            </w:r>
            <w:proofErr w:type="gramEnd"/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(IQR),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year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A59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.3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6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656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.3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4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C21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8626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903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1.30 (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.28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C8DA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1.24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.04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869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710</w:t>
            </w:r>
          </w:p>
        </w:tc>
      </w:tr>
      <w:tr w:rsidR="00B720E8" w14:paraId="1FF90D06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CEC1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Gender (male), n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727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753 (51.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38F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1 (5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FC0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7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5708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BA7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56 (48.1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BBB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2 (42.1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AD8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14</w:t>
            </w:r>
          </w:p>
        </w:tc>
      </w:tr>
      <w:tr w:rsidR="00B720E8" w14:paraId="4C47FD86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6CE2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Race (Han), n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DB7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364 (98.1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408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61 (99.3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BFD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D50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53D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35 (98.6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309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6 (100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A22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615</w:t>
            </w:r>
          </w:p>
        </w:tc>
      </w:tr>
      <w:tr w:rsidR="00B720E8" w14:paraId="3BE68440" w14:textId="77777777">
        <w:trPr>
          <w:trHeight w:val="424"/>
        </w:trPr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D67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Live with grandparents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9CC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2AD5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01D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D3A3A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8CB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48</w:t>
            </w:r>
          </w:p>
        </w:tc>
      </w:tr>
      <w:tr w:rsidR="00B720E8" w14:paraId="6676FAFB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6C6F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 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A85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72 (69.1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703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4 (64.2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E10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698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760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51 (58.1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76D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9 (51.3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9B21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DAE66C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75FA6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 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55C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57 (30.8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3B9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8 (35.8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6F5F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683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7A50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97 (41.8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8C4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7 (48.6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A427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5DFEFBDF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B3E2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Monthly income (Chinese yuan)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C0B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F21F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C527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C32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595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30</w:t>
            </w:r>
          </w:p>
        </w:tc>
      </w:tr>
      <w:tr w:rsidR="00B720E8" w14:paraId="0B99EFB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1817E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Arial" w:eastAsia="宋体" w:hAnsi="Arial" w:cs="Arial"/>
                <w:szCs w:val="22"/>
                <w14:ligatures w14:val="none"/>
              </w:rPr>
              <w:t>≤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6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6C5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451 (42.3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BD2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7 (41.3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D3C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B6D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DEC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19 (44.2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14A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9 (51.3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3E44C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3B88B3E5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EB4A6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&gt;600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045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978 (57.6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6F9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5 (58.6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3E8A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F49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66F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29 (55.8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217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7 (48.6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7D4B9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375454C9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273F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Birthweight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413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2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2CE6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588F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3A1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83E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28</w:t>
            </w:r>
          </w:p>
        </w:tc>
      </w:tr>
      <w:tr w:rsidR="00B720E8" w14:paraId="703B456E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57B23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Low birthweigh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B89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0 (3.6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7E2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27 (3.7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573C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68D1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19D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9 (3.0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B62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 (5.2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C63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EA4E4E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38D2A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Normal birthweigh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560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168 (88.2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44B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019 (88.0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375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C432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544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43 (88.9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344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5 (85.5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838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3E0E0F5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E9633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Macrosomi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F2A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93 (8.1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348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83 (8.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180E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91F9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E2D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6 (8.0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FC5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 (9.2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66B5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20099829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3692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Physical examination featur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55F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667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50E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467F6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FFE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397A91B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25F4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Height (cm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B8F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21.5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20.8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6AAF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20.25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7.75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FFD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2F86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260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49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2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BFE2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52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6.63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1FC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32</w:t>
            </w:r>
          </w:p>
        </w:tc>
      </w:tr>
      <w:tr w:rsidR="00B720E8" w14:paraId="3A06D1C1" w14:textId="77777777">
        <w:trPr>
          <w:trHeight w:val="347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56463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Weight (Kg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FF4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.2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0.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4F4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.5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8.9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CE2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7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727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D1B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0.6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4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6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146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7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2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9E0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.001</w:t>
            </w:r>
          </w:p>
        </w:tc>
      </w:tr>
      <w:tr w:rsidR="00B720E8" w14:paraId="788B8EC1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9B713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lastRenderedPageBreak/>
              <w:t>BMI (Kg/m</w:t>
            </w:r>
            <w:r>
              <w:rPr>
                <w:rFonts w:ascii="Times New Roman" w:eastAsia="宋体" w:hAnsi="Times New Roman" w:cs="Times New Roman"/>
                <w:szCs w:val="22"/>
                <w:vertAlign w:val="superscript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253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5.92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2.68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F27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6.18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2.62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958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D932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30C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8.33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5.22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0A9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1.25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6.59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4E3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.001</w:t>
            </w:r>
          </w:p>
        </w:tc>
      </w:tr>
      <w:tr w:rsidR="00B720E8" w14:paraId="0F757DD8" w14:textId="77777777">
        <w:trPr>
          <w:trHeight w:val="70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083F7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Waist circumference(cm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6C5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5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A4E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5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5D8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7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1C26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0AD4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6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.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587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0.5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798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.001</w:t>
            </w:r>
          </w:p>
        </w:tc>
      </w:tr>
      <w:tr w:rsidR="00B720E8" w14:paraId="30EDE2F4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9867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Hip circumference(cm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2AA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5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EA5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5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EDF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C957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04E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0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7DF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5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66D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.001</w:t>
            </w:r>
          </w:p>
        </w:tc>
      </w:tr>
      <w:tr w:rsidR="00B720E8" w14:paraId="2D09031E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881DC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Waist-hip rati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98E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6 (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7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E64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5 (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F30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等线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4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41F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9D1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3 (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8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031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7 (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BE9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.001</w:t>
            </w:r>
          </w:p>
        </w:tc>
      </w:tr>
      <w:tr w:rsidR="00B720E8" w14:paraId="5802248B" w14:textId="77777777">
        <w:trPr>
          <w:trHeight w:val="325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572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SBP (mmHg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A1C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3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5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252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3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4FC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A1F8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79B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6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.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2EE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8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5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2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862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418</w:t>
            </w:r>
          </w:p>
        </w:tc>
      </w:tr>
      <w:tr w:rsidR="00B720E8" w14:paraId="55A108B2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0CB2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DBP (mmHg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5FA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0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2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6F7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9.5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4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7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2F3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6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ED7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55E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6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.0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716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9.00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6B9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38</w:t>
            </w:r>
          </w:p>
        </w:tc>
      </w:tr>
      <w:tr w:rsidR="00B720E8" w14:paraId="13F59557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7F24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Laboratory indicato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3FD2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60E2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B936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10C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6D8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73C9472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ED94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TC (mmol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A59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.73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99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F35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.37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8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ED0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393A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406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.71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.1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BE6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.59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.13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A52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02</w:t>
            </w:r>
          </w:p>
        </w:tc>
      </w:tr>
      <w:tr w:rsidR="00B720E8" w14:paraId="0A853427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8866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HDL (mmol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604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44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4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AE7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45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39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4FE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96B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125C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44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37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E11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43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4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2FA9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39</w:t>
            </w:r>
          </w:p>
        </w:tc>
      </w:tr>
      <w:tr w:rsidR="00B720E8" w14:paraId="0095C02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E6AD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TG (mmol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5E6E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.84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4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8D6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.83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59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44D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FFCA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C2C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.84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4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F57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.82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.39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05D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627</w:t>
            </w:r>
          </w:p>
        </w:tc>
      </w:tr>
      <w:tr w:rsidR="00B720E8" w14:paraId="600F16B5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8B1D2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LDL (mmol/L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741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34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.1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9C6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52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.1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A9A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592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7C1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45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592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43 (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.5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A62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69</w:t>
            </w:r>
          </w:p>
        </w:tc>
      </w:tr>
      <w:tr w:rsidR="00B720E8" w14:paraId="03EAD6FD" w14:textId="77777777">
        <w:tc>
          <w:tcPr>
            <w:tcW w:w="5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71737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Family medical history, (yes)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n (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25D5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2B91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072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9FA9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4AF6C47F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4B0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Hypertension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12D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68 (7.8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387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0 (12.3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105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593B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09C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4 (10.9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970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 (11.8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98B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815</w:t>
            </w:r>
          </w:p>
        </w:tc>
      </w:tr>
      <w:tr w:rsidR="00B720E8" w14:paraId="0B2BDAC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2230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Diabete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746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9 (2.8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CC6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 (4.3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EA7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4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40B5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394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4 (2.5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CE6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55A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313</w:t>
            </w:r>
          </w:p>
        </w:tc>
      </w:tr>
      <w:tr w:rsidR="00B720E8" w14:paraId="7E357045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1E51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Dyslipidemia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DB1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07 (6.0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1277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 (4.9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1B4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85B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EBE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0 (8.4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1E5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 (5.2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806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332</w:t>
            </w:r>
          </w:p>
        </w:tc>
      </w:tr>
      <w:tr w:rsidR="00B720E8" w14:paraId="65771CC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FA61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Obesit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4A1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46 (15.9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EDB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6 (16.0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CEF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B4C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B7A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6 (14.3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3F2C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2 (15.7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D0B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731</w:t>
            </w:r>
          </w:p>
        </w:tc>
      </w:tr>
      <w:tr w:rsidR="00B720E8" w14:paraId="440B01A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99AC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Liver diseases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33F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2 (2.9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C52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 (1.8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400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7A9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17D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5 (2.6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928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 (6.5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2A9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08</w:t>
            </w:r>
          </w:p>
        </w:tc>
      </w:tr>
      <w:tr w:rsidR="00B720E8" w14:paraId="3577207E" w14:textId="77777777">
        <w:tc>
          <w:tcPr>
            <w:tcW w:w="55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C0D21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Behavioral features, n (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AF8A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010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00E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27CB5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7E721D11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65B9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Diet habit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67B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6425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ADB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6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24BF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7B3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DAC7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FBA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5</w:t>
            </w:r>
          </w:p>
        </w:tc>
      </w:tr>
      <w:tr w:rsidR="00B720E8" w14:paraId="03A7164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2087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High-sug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C923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537 (44.8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ADC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8 (41.9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D561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D08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2F7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80 (40.0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EE6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8 (36.8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B1A6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55B121D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E8DF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High-salt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07D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57 (13.3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904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8 (11.1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F77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895C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6A1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79 (18.8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A0E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 (13.1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CDDB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02EA8252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C7321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Fattie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5EA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20 (3.5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FAB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 (3.7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756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AC9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F0F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2 (5.4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EAC6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 (6.5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337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318E7287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3876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Balance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FB5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15 (38.3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DA9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0 (43.2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CB58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A571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BBE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37 (35.5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CE0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3 (43.4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FFF1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5A7BCFD3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84CE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Breakfast ,</w:t>
            </w:r>
            <w:proofErr w:type="gramEnd"/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99F2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9ADA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710B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7BC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F5CE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.000</w:t>
            </w:r>
          </w:p>
        </w:tc>
      </w:tr>
      <w:tr w:rsidR="00B720E8" w14:paraId="1BB089D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BD9F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lastRenderedPageBreak/>
              <w:t>Y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732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399 (99.1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525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61 (99.3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D636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79BB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E9E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45 (99.6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28B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6 (100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FB76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72E847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3B92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N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45E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0 (0.8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7E0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 (0.6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3EA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00E8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8A4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 (0.3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1F3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F931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4730EF47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CEE38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Daily meals ratio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E4F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4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8CB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BF57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407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5F6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869</w:t>
            </w:r>
          </w:p>
        </w:tc>
      </w:tr>
      <w:tr w:rsidR="00B720E8" w14:paraId="06D4877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5B5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:1: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360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535 (44.7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9C7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5 (40.1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2BC2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9EB8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F29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75 (39.5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DE2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2 (42.1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260B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43C381D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DFBA2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3:4: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450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82 (22.8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4DD5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1 (25.3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0F6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69545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1EC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82 (19.2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9B2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 (17.1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0A9A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8EDAFC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93BBF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2:4: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5E70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112 (32.4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CCC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6 (34.5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162B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1FF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38D3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91 (41.2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C311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1 (40.7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44A9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C668ADB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94D1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Dine out frequency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12F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1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072C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CA3F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B39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A15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09</w:t>
            </w:r>
          </w:p>
        </w:tc>
      </w:tr>
      <w:tr w:rsidR="00B720E8" w14:paraId="72F7585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9BDE4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0-1 times/month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8E7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90 (17.2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809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2 (13.5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149F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AE397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F93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43 (25.6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7E6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 (17.1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18B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058B6E6D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55FEC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2-3 times/month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918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602 (46.7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31F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5 (40.1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E53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095B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BF7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25 (44.8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6A5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0 (65.7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5C1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39836B36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ED51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 times/wee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233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98 (23.2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EDF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8 (29.6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EA29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0C47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AA2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72 (18.1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7F8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 (13.1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C86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5E5F770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4CA04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-3 times/wee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B54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72 (10.8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072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2 (13.5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DB7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AFDB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3FA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6 (9.0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7E8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 (3.9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E11B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A170F2F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69740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Over 3 times/week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1E4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7 (1.9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8F0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 (3.0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8AD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2409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11E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2 (2.3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EAA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5F7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786C5D35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5093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Between-meal nibbles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CA5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9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CC51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264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40E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903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591</w:t>
            </w:r>
          </w:p>
        </w:tc>
      </w:tr>
      <w:tr w:rsidR="00B720E8" w14:paraId="10AB297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0B8EB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Neve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FEF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3 (2.1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28D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 (2.4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B5A82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1E37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20E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1 (1.1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768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 (1.3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558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CC884FF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57C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Sometime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0A1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14 (67.4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248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9 (67.2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7C81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5EDC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159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23 (55.1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D21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8 (63.1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8C55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50EF1AB4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2F08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Ofte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449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33 (24.2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F46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9 (24.0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1FF0B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3618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FC2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34 (35.2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32C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2 (28.9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D9DE5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A54944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0544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Everyda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801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09 (6.1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9B4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 (6.1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866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13E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4391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0 (8.4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514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 (6.5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8296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C25522D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83A55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Outdoor activities frequency (times per day)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BBF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2B47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2B3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ECB4F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4AD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64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</w:t>
            </w:r>
          </w:p>
        </w:tc>
      </w:tr>
      <w:tr w:rsidR="00B720E8" w14:paraId="3A3F7F36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E53C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宋体" w:eastAsia="宋体" w:hAnsi="宋体" w:cs="Times New Roman"/>
                <w:szCs w:val="22"/>
                <w14:ligatures w14:val="none"/>
              </w:rPr>
              <w:t>＜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B5F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95 (5.6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A98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4 (14.8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7F9C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4109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ED6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12 (22.3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816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5 (19.7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19D9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A05C83D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0B3E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-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0E1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083 (89.9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1D2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1 (80.8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80F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9AE8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8BB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95 (73.3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2E9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9 (77.6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30AA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008D789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FCE3B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&gt;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BA3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51 (4.4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0023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 (4.3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966F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E39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B5D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1 (4.3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78C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 (2.6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B86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8277B72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835C3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Outdoor activities time (min each time), n (</w:t>
            </w:r>
            <w:proofErr w:type="gramStart"/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%)   </w:t>
            </w:r>
            <w:proofErr w:type="gramEnd"/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4BD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82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44E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1142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31FA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3B0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2</w:t>
            </w:r>
          </w:p>
        </w:tc>
      </w:tr>
      <w:tr w:rsidR="00B720E8" w14:paraId="12E4F70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7A093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宋体" w:eastAsia="宋体" w:hAnsi="宋体" w:cs="Times New Roman"/>
                <w:szCs w:val="22"/>
                <w14:ligatures w14:val="none"/>
              </w:rPr>
              <w:t>＜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114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84 (8.2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9D8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 (8.0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D12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BD3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4D4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7 (4.9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916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 (9.2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285C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16864E7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5F526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5-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ADB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595 (46.5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0E9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1 (43.8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A3536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0C3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862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11 (43.3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978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3 (43.4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D88C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2DC0396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3B713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30-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346D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138 (33.1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988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5 (33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0E2A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580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8DD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44 (36.2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124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0 (39.4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D96F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0458B37C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752E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≥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298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12 (12.0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512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 (14.2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C80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178C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246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46 (15.4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AB3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 (7.8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B1EE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6F14453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A3C1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lastRenderedPageBreak/>
              <w:t>Sleep duration (hours per day)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1AD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0.00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C967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54B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4086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4B4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.001</w:t>
            </w:r>
          </w:p>
        </w:tc>
      </w:tr>
      <w:tr w:rsidR="00B720E8" w14:paraId="7EACE3DE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71A51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宋体" w:eastAsia="宋体" w:hAnsi="宋体" w:cs="Times New Roman"/>
                <w:szCs w:val="22"/>
                <w14:ligatures w14:val="none"/>
              </w:rPr>
              <w:t>＜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658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 (0.2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A63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 (3.7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577A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4CD91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F233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 (2.4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ED3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 (6.58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71A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0A561227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EBCA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6-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0A9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92 (23.1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499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2 (19.7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7CDE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432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848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61 (38.0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480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8 (36.8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CAC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F819BF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1E6A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8-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7D7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49 (68.5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C1A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0 (61.7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378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CB93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BED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59 (58.9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1E7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9 (51.32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B5F3E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532EF669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9801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≥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BEA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80 (8.1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495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4 (14.8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5052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318BB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879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 (0.5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748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 (5.2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8D19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2C612F51" w14:textId="77777777">
        <w:trPr>
          <w:trHeight w:val="510"/>
        </w:trPr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FFD6D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Bed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time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A0BE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7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47F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5912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E3E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AD38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36</w:t>
            </w:r>
          </w:p>
        </w:tc>
      </w:tr>
      <w:tr w:rsidR="00B720E8" w14:paraId="68E4D628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11164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Before 8 p.m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F06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8 (1.6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BAA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 (1.8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5FF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A90C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DF8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 (0.2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213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 (2.6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6A0D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289C110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A12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8-10 p.m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799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877 (83.9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50B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9 (85.8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80A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706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917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18 (86.2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FDC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3 (82.8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191F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1C37B66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02D9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0-12 p.m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158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84 (14.1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D3A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0 (12.3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C39A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B02F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A84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28 (13.5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B3C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1 (14.4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F3C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3B17DC92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1BFB0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After 12 p.m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8F4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 (0.2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E73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1BC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5EF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EFB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 (0.2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321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 (2.6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AEBE2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177D691E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5B1F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Sleep quality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52A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CF85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0F0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BCEF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E44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70</w:t>
            </w:r>
          </w:p>
        </w:tc>
      </w:tr>
      <w:tr w:rsidR="00B720E8" w14:paraId="54A68BDB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66337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Goo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FB1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69 (69.0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61F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9 (61.1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708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305F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A41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73 (81.5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290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5 (85.5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B221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2AE490F7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31AB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Genera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302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64 (13.5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445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 (14.2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2342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90C4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775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9 (14.6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DB3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 (9.2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A751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5937606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A129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Poo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83A4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96 (17.3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35D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0 (24.6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6675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640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46D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6 (3.8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3E3E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 (5.2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CC1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B71C031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3B9E4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Passive smoking (yes)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F476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7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2F2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C52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490B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24D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394</w:t>
            </w:r>
          </w:p>
        </w:tc>
      </w:tr>
      <w:tr w:rsidR="00B720E8" w14:paraId="2C51DE4F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F637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4A5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3 (6.7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95F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2 (7.4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302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E319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0B2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3 (6.6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BAAA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 (9.2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D02C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22FC0D94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4AA0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B25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196 (93.2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9C9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50 (92.5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EC3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776E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B09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885 (93.3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A35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9 (90.7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F87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3EA79065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1B584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Study time (hours per day)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5F1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0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FDC1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B89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67A2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6A6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22</w:t>
            </w:r>
          </w:p>
        </w:tc>
      </w:tr>
      <w:tr w:rsidR="00B720E8" w14:paraId="7DED7D9C" w14:textId="77777777">
        <w:trPr>
          <w:trHeight w:val="5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B4064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宋体" w:eastAsia="宋体" w:hAnsi="宋体" w:cs="Times New Roman"/>
                <w:szCs w:val="22"/>
                <w14:ligatures w14:val="none"/>
              </w:rPr>
              <w:t>＜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8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2407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254 (65.7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095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16 (71.6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397C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17D2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C1F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02 (31.86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B8B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5 (32.89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D66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5C18E16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8CE39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8-10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209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91 (28.9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4B4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4 (27.1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C2A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5A2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5953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91 (51.79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8B0F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2 (55.2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AA59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6AA7C9AA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B70A0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10-12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85E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63 (4.7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290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 (0.6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45F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ECB2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A4BF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2 (13.9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503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9 (11.8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1F63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7B46B242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8182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≥12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30A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1 (0.6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EA4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 (0.6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8D4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8A15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099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3 (2.4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D385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78F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4DDF6DFC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18AF5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Extracurricular </w:t>
            </w:r>
            <w:r>
              <w:rPr>
                <w:rFonts w:ascii="Times New Roman" w:eastAsia="宋体" w:hAnsi="Times New Roman" w:cs="Times New Roman" w:hint="eastAsia"/>
                <w:szCs w:val="22"/>
                <w14:ligatures w14:val="none"/>
              </w:rPr>
              <w:t>class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 (days per week)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CB1F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5BB0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79C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9B776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007C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009</w:t>
            </w:r>
          </w:p>
        </w:tc>
      </w:tr>
      <w:tr w:rsidR="00B720E8" w14:paraId="28C1ABE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4DB1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Less one da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3D6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692 (78.5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FB9A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25 (77.1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1298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2E48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4A9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71 (60.2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37F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9 (77.6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439C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424FFC23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BF2BE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One day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1D3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91 (20.1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B28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6 (22.2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F189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DE6C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C44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364 (38.4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B920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7 (22.3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D897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4296297E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980B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Two day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A2D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6 (1.3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82A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 (0.6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1084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4A01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EF1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 (1.3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205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B0E6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580B777F" w14:textId="77777777">
        <w:tc>
          <w:tcPr>
            <w:tcW w:w="4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29AA0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lastRenderedPageBreak/>
              <w:t>Digital products usage time (hours per day), n (%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9A0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5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CF231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3F2E1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7A9B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501E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.488</w:t>
            </w:r>
          </w:p>
        </w:tc>
      </w:tr>
      <w:tr w:rsidR="00B720E8" w14:paraId="2CE40A9E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432DB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宋体" w:eastAsia="宋体" w:hAnsi="宋体" w:cs="Times New Roman"/>
                <w:szCs w:val="22"/>
                <w14:ligatures w14:val="none"/>
              </w:rPr>
              <w:t>＜</w:t>
            </w: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 xml:space="preserve">2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FCEB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75 (89.8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A73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70 (93.3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97B0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348C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B12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61 (76.6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29C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65 (85.53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8F175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2F9E1824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25A4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2-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E10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06 (8.8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1C0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4 (5.3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A822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02A8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CCDB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57 (21.45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E7FD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1 (14.4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CD9E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32AB7645" w14:textId="77777777"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0EC93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4-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0B8E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3 (1.0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D57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 (1.3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6A36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58A1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0F79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12 (1.6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7FE1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BC4D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B720E8" w14:paraId="7DF8E025" w14:textId="77777777"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4F38E" w14:textId="77777777" w:rsidR="00B720E8" w:rsidRDefault="00000000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Cs w:val="22"/>
                <w14:ligatures w14:val="none"/>
              </w:rPr>
              <w:t>≥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7B28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 (0.17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8F04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4BFF" w14:textId="77777777" w:rsidR="00B720E8" w:rsidRDefault="00B720E8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2A4F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0D22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2 (0.27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DBE6" w14:textId="77777777" w:rsidR="00B720E8" w:rsidRDefault="00000000">
            <w:pPr>
              <w:spacing w:before="40" w:after="40" w:line="276" w:lineRule="auto"/>
              <w:ind w:right="40"/>
              <w:jc w:val="center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0 (0.00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B47D" w14:textId="77777777" w:rsidR="00B720E8" w:rsidRDefault="00B720E8">
            <w:pPr>
              <w:spacing w:before="100" w:beforeAutospacing="1" w:line="276" w:lineRule="auto"/>
              <w:rPr>
                <w:rFonts w:ascii="Times New Roman" w:eastAsia="宋体" w:hAnsi="Times New Roman" w:cs="Times New Roman"/>
                <w:szCs w:val="22"/>
                <w14:ligatures w14:val="none"/>
              </w:rPr>
            </w:pPr>
          </w:p>
        </w:tc>
      </w:tr>
    </w:tbl>
    <w:p w14:paraId="4FBBE93F" w14:textId="77777777" w:rsidR="00B720E8" w:rsidRDefault="00000000">
      <w:pPr>
        <w:spacing w:before="100" w:beforeAutospacing="1" w:line="276" w:lineRule="auto"/>
        <w:contextualSpacing/>
        <w:rPr>
          <w:rFonts w:ascii="Times New Roman" w:eastAsia="宋体" w:hAnsi="Times New Roman" w:cs="Times New Roman"/>
          <w:szCs w:val="22"/>
          <w14:ligatures w14:val="none"/>
        </w:rPr>
      </w:pPr>
      <w:r>
        <w:rPr>
          <w:rFonts w:ascii="Times New Roman" w:eastAsia="宋体" w:hAnsi="Times New Roman" w:cs="Times New Roman"/>
          <w:szCs w:val="22"/>
          <w14:ligatures w14:val="none"/>
        </w:rPr>
        <w:t xml:space="preserve"> </w:t>
      </w:r>
    </w:p>
    <w:p w14:paraId="76EFEED3" w14:textId="77777777" w:rsidR="00B720E8" w:rsidRDefault="00B720E8"/>
    <w:sectPr w:rsidR="00B72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8048C" w14:textId="77777777" w:rsidR="009613EA" w:rsidRDefault="009613EA">
      <w:pPr>
        <w:spacing w:line="240" w:lineRule="auto"/>
      </w:pPr>
      <w:r>
        <w:separator/>
      </w:r>
    </w:p>
  </w:endnote>
  <w:endnote w:type="continuationSeparator" w:id="0">
    <w:p w14:paraId="73F7F94C" w14:textId="77777777" w:rsidR="009613EA" w:rsidRDefault="009613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42329" w14:textId="77777777" w:rsidR="009613EA" w:rsidRDefault="009613EA">
      <w:pPr>
        <w:spacing w:after="0"/>
      </w:pPr>
      <w:r>
        <w:separator/>
      </w:r>
    </w:p>
  </w:footnote>
  <w:footnote w:type="continuationSeparator" w:id="0">
    <w:p w14:paraId="2DD9AA2A" w14:textId="77777777" w:rsidR="009613EA" w:rsidRDefault="009613E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UwNDczZTYyMjc2N2Y3NGEyMzFiMzYxOWNmYTQzMmUifQ=="/>
  </w:docVars>
  <w:rsids>
    <w:rsidRoot w:val="00F847F9"/>
    <w:rsid w:val="00672D79"/>
    <w:rsid w:val="0068505C"/>
    <w:rsid w:val="00717492"/>
    <w:rsid w:val="009613EA"/>
    <w:rsid w:val="00B720E8"/>
    <w:rsid w:val="00F847F9"/>
    <w:rsid w:val="020468BA"/>
    <w:rsid w:val="3A6D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FCDB9"/>
  <w15:docId w15:val="{ACDECA87-2DA4-42C8-8966-A51B52F20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ListParagraph1">
    <w:name w:val="List Paragraph1"/>
    <w:basedOn w:val="a"/>
    <w:pPr>
      <w:spacing w:before="100" w:beforeAutospacing="1" w:line="276" w:lineRule="auto"/>
      <w:ind w:left="720"/>
      <w:contextualSpacing/>
    </w:pPr>
    <w:rPr>
      <w:rFonts w:ascii="Times New Roman" w:eastAsia="宋体" w:hAnsi="Times New Roman" w:cs="Times New Roman"/>
      <w:szCs w:val="22"/>
      <w14:ligatures w14:val="none"/>
    </w:rPr>
  </w:style>
  <w:style w:type="paragraph" w:styleId="ac">
    <w:name w:val="header"/>
    <w:basedOn w:val="a"/>
    <w:link w:val="ad"/>
    <w:uiPriority w:val="99"/>
    <w:unhideWhenUsed/>
    <w:rsid w:val="007174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717492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7174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717492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Valdez</dc:creator>
  <cp:lastModifiedBy>longbing ren</cp:lastModifiedBy>
  <cp:revision>2</cp:revision>
  <dcterms:created xsi:type="dcterms:W3CDTF">2024-06-16T14:27:00Z</dcterms:created>
  <dcterms:modified xsi:type="dcterms:W3CDTF">2024-07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EDED1C817834515BAC9E3F82B10E41B_12</vt:lpwstr>
  </property>
</Properties>
</file>